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AF754" w14:textId="77777777" w:rsidR="00AC41D7" w:rsidRDefault="00AC41D7" w:rsidP="00AC41D7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Graph 1: Occurrence of non-ergonomic position or visual perception mismatch for more than one minute duration in relation to 30-minute operation blocks.</w:t>
      </w:r>
    </w:p>
    <w:p w14:paraId="2890394D" w14:textId="2D5F16FA" w:rsidR="00290514" w:rsidRDefault="00AC41D7" w:rsidP="00AC41D7">
      <w:r>
        <w:rPr>
          <w:noProof/>
        </w:rPr>
        <w:drawing>
          <wp:inline distT="0" distB="0" distL="0" distR="0" wp14:anchorId="340136E8" wp14:editId="2DA44410">
            <wp:extent cx="5486400" cy="32004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2905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C41D7"/>
    <w:rsid w:val="00290514"/>
    <w:rsid w:val="005C0565"/>
    <w:rsid w:val="00AC41D7"/>
    <w:rsid w:val="00DA3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25023"/>
  <w15:chartTrackingRefBased/>
  <w15:docId w15:val="{F2C554A4-6097-4609-828F-D6C8B04EE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1D7"/>
    <w:rPr>
      <w:kern w:val="0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1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1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1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1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1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1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1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1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1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1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1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1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1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1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1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1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1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1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41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41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1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41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41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41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41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41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1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1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41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Occurence of non-ergonomic position or</a:t>
            </a:r>
            <a:r>
              <a:rPr lang="en-AU" baseline="0"/>
              <a:t> visual perception mismatch with operation dur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n-ergonomi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9</c:f>
              <c:strCache>
                <c:ptCount val="8"/>
                <c:pt idx="0">
                  <c:v>0-30 minutes</c:v>
                </c:pt>
                <c:pt idx="1">
                  <c:v>30-60 minutes</c:v>
                </c:pt>
                <c:pt idx="2">
                  <c:v>60-90 minutes</c:v>
                </c:pt>
                <c:pt idx="3">
                  <c:v>90-120 minutes</c:v>
                </c:pt>
                <c:pt idx="4">
                  <c:v>120-150 minutes</c:v>
                </c:pt>
                <c:pt idx="5">
                  <c:v>150-180 minutes</c:v>
                </c:pt>
                <c:pt idx="6">
                  <c:v>180-210 minutes</c:v>
                </c:pt>
                <c:pt idx="7">
                  <c:v>210-240 minutes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8</c:v>
                </c:pt>
                <c:pt idx="3">
                  <c:v>9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DB8-4B4D-AFA5-BD9FE50C85B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Visual perception mismatc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9</c:f>
              <c:strCache>
                <c:ptCount val="8"/>
                <c:pt idx="0">
                  <c:v>0-30 minutes</c:v>
                </c:pt>
                <c:pt idx="1">
                  <c:v>30-60 minutes</c:v>
                </c:pt>
                <c:pt idx="2">
                  <c:v>60-90 minutes</c:v>
                </c:pt>
                <c:pt idx="3">
                  <c:v>90-120 minutes</c:v>
                </c:pt>
                <c:pt idx="4">
                  <c:v>120-150 minutes</c:v>
                </c:pt>
                <c:pt idx="5">
                  <c:v>150-180 minutes</c:v>
                </c:pt>
                <c:pt idx="6">
                  <c:v>180-210 minutes</c:v>
                </c:pt>
                <c:pt idx="7">
                  <c:v>210-240 minutes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15</c:v>
                </c:pt>
                <c:pt idx="1">
                  <c:v>14</c:v>
                </c:pt>
                <c:pt idx="2">
                  <c:v>18</c:v>
                </c:pt>
                <c:pt idx="3">
                  <c:v>10</c:v>
                </c:pt>
                <c:pt idx="4">
                  <c:v>2</c:v>
                </c:pt>
                <c:pt idx="5">
                  <c:v>1</c:v>
                </c:pt>
                <c:pt idx="6">
                  <c:v>2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DB8-4B4D-AFA5-BD9FE50C85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04912368"/>
        <c:axId val="775446656"/>
      </c:barChart>
      <c:catAx>
        <c:axId val="2004912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446656"/>
        <c:crosses val="autoZero"/>
        <c:auto val="1"/>
        <c:lblAlgn val="ctr"/>
        <c:lblOffset val="100"/>
        <c:noMultiLvlLbl val="0"/>
      </c:catAx>
      <c:valAx>
        <c:axId val="7754466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4912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ica Lara</dc:creator>
  <cp:keywords/>
  <dc:description/>
  <cp:lastModifiedBy>Dannica Lara</cp:lastModifiedBy>
  <cp:revision>1</cp:revision>
  <dcterms:created xsi:type="dcterms:W3CDTF">2024-02-08T15:09:00Z</dcterms:created>
  <dcterms:modified xsi:type="dcterms:W3CDTF">2024-02-08T15:09:00Z</dcterms:modified>
</cp:coreProperties>
</file>